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73E4" w14:textId="7406A3E3" w:rsidR="00A21CAF" w:rsidRDefault="004858C2" w:rsidP="004858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58C2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243FDAF7" w14:textId="77777777" w:rsidR="004429FB" w:rsidRDefault="004429FB" w:rsidP="004858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E1CCE" w14:textId="73DFC9D5" w:rsidR="004429FB" w:rsidRPr="00875EDD" w:rsidRDefault="004429FB" w:rsidP="004429FB">
      <w:pPr>
        <w:spacing w:line="240" w:lineRule="auto"/>
        <w:jc w:val="center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7C6A14">
        <w:rPr>
          <w:rFonts w:ascii="Times New Roman" w:eastAsia="DengXi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ble 1. </w:t>
      </w:r>
      <w:r w:rsidR="003D4AE5">
        <w:rPr>
          <w:rFonts w:ascii="Times New Roman" w:eastAsia="DengXian" w:hAnsi="Times New Roman" w:cs="Times New Roman"/>
          <w:color w:val="000000"/>
          <w:sz w:val="24"/>
          <w:szCs w:val="24"/>
        </w:rPr>
        <w:t>S</w:t>
      </w:r>
      <w:r w:rsidR="003D4AE5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tudies</w:t>
      </w:r>
      <w:r w:rsidR="003D4AE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B46AC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ncluded in </w:t>
      </w:r>
      <w:r w:rsidR="00BE7093" w:rsidRPr="002B3703">
        <w:rPr>
          <w:rFonts w:ascii="Times New Roman" w:hAnsi="Times New Roman" w:cs="Times New Roman"/>
          <w:sz w:val="24"/>
          <w:szCs w:val="24"/>
        </w:rPr>
        <w:t>Ernst et al.</w:t>
      </w:r>
      <w:r w:rsidR="00BE7093">
        <w:rPr>
          <w:rFonts w:ascii="Times New Roman" w:hAnsi="Times New Roman" w:cs="Times New Roman"/>
          <w:sz w:val="24"/>
          <w:szCs w:val="24"/>
        </w:rPr>
        <w:t>’s</w:t>
      </w:r>
      <w:r w:rsidR="00BE7093" w:rsidRPr="002B3703">
        <w:rPr>
          <w:rFonts w:ascii="Times New Roman" w:hAnsi="Times New Roman" w:cs="Times New Roman"/>
          <w:sz w:val="24"/>
          <w:szCs w:val="24"/>
        </w:rPr>
        <w:t xml:space="preserve"> </w:t>
      </w:r>
      <w:r w:rsidR="00BE7093" w:rsidRPr="00CA7659">
        <w:rPr>
          <w:rFonts w:ascii="Times New Roman" w:hAnsi="Times New Roman" w:cs="Times New Roman"/>
          <w:sz w:val="24"/>
          <w:szCs w:val="24"/>
        </w:rPr>
        <w:t>(2022)</w:t>
      </w:r>
      <w:r w:rsidR="00D04F6E">
        <w:rPr>
          <w:rFonts w:ascii="Times New Roman" w:hAnsi="Times New Roman" w:cs="Times New Roman"/>
          <w:sz w:val="24"/>
          <w:szCs w:val="24"/>
        </w:rPr>
        <w:t xml:space="preserve"> meta-</w:t>
      </w:r>
      <w:r w:rsidR="00F41BF4">
        <w:rPr>
          <w:rFonts w:ascii="Times New Roman" w:hAnsi="Times New Roman" w:cs="Times New Roman"/>
          <w:sz w:val="24"/>
          <w:szCs w:val="24"/>
        </w:rPr>
        <w:t>analysis.</w:t>
      </w:r>
    </w:p>
    <w:p w14:paraId="65602AA6" w14:textId="77777777" w:rsidR="004858C2" w:rsidRPr="004858C2" w:rsidRDefault="004858C2" w:rsidP="004858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1560"/>
        <w:gridCol w:w="1417"/>
        <w:gridCol w:w="1276"/>
        <w:gridCol w:w="1701"/>
        <w:gridCol w:w="1843"/>
      </w:tblGrid>
      <w:tr w:rsidR="00210C5E" w14:paraId="3F2CA629" w14:textId="77777777" w:rsidTr="00210C5E">
        <w:trPr>
          <w:trHeight w:val="454"/>
        </w:trPr>
        <w:tc>
          <w:tcPr>
            <w:tcW w:w="3256" w:type="dxa"/>
            <w:tcBorders>
              <w:bottom w:val="single" w:sz="4" w:space="0" w:color="auto"/>
            </w:tcBorders>
          </w:tcPr>
          <w:p w14:paraId="23D72027" w14:textId="55C2E351" w:rsidR="00210C5E" w:rsidRDefault="00210C5E" w:rsidP="00DA21B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EF93DEE" w14:textId="47A51F2B" w:rsidR="00210C5E" w:rsidRDefault="00210C5E" w:rsidP="003E643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neliness 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C98B10" w14:textId="147D97A5" w:rsidR="00210C5E" w:rsidRDefault="00210C5E" w:rsidP="00623B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E88FBE" w14:textId="57B0E6D7" w:rsidR="00210C5E" w:rsidRDefault="00210C5E" w:rsidP="009006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mpl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E1051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DF6F4D" w14:textId="72D13482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BD9971" w14:textId="4838B616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ome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1E810D" w14:textId="0B57DD45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ffect size (</w:t>
            </w:r>
            <w:r w:rsidRPr="00210C5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Pr="00210C5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0C5E" w14:paraId="71171A27" w14:textId="77777777" w:rsidTr="00287E04">
        <w:trPr>
          <w:trHeight w:val="454"/>
        </w:trPr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2EEF526E" w14:textId="6C085ADE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rtrés-Faz et al. (2021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2E3A1024" w14:textId="5D660370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48A082D" w14:textId="54491FE7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E686AAF" w14:textId="2789E1B0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6D1883A" w14:textId="6FAE1C54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F63EBF0" w14:textId="623B5855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EE6D30F" w14:textId="67FA8F1A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210C5E" w14:paraId="374EBA10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E533252" w14:textId="195DDB7A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Bierman and Schieman (2020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8BE39D8" w14:textId="168EA4D3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ngle 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BE0D4E" w14:textId="1459CC4B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112A4C" w14:textId="53E2834F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9091F4" w14:textId="0581BF0D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3C30A7" w14:textId="19B891A5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8BA695" w14:textId="1250C52B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10C5E" w14:paraId="05A908F8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244C5D0" w14:textId="3070C2B5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Elmer  et al. (2020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36599C7" w14:textId="412324F0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9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C91945" w14:textId="31A698AC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B4BD4" w14:textId="0C8A6756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F8BCE3" w14:textId="16223888" w:rsidR="00210C5E" w:rsidRPr="00210C5E" w:rsidRDefault="00FF3683" w:rsidP="00FF36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732523" w14:textId="4E3B0AED" w:rsidR="00210C5E" w:rsidRPr="00210C5E" w:rsidRDefault="00FF3683" w:rsidP="00FF368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B3CFA8" w14:textId="3FA8CB9A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210C5E" w14:paraId="2D17966E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E170082" w14:textId="5CD7D17D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Entringer and Gosling (2021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37B5DD6" w14:textId="32C7D904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CB8FB7" w14:textId="7C44339B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55496D" w14:textId="66A996C8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EED4CD" w14:textId="394BC27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66C67D" w14:textId="291C9515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EB5933" w14:textId="4997A9A3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210C5E" w14:paraId="3E98BBA0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D0659E5" w14:textId="08E34669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Herrera et al. (2021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7B3875F" w14:textId="5457CD2D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5D37E8" w14:textId="5F7CC0D6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368471" w14:textId="40C38A8F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83AFA0" w14:textId="2A6F430B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F57F64" w14:textId="488FFD1A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7D780A" w14:textId="5A53B21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10C5E" w14:paraId="4CD53078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A4C1328" w14:textId="76404F7E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vi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387B1CE" w14:textId="5AC61CDB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4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BD2898" w14:textId="4FFEB193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CB1353" w14:textId="15E8DA36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B15B9F" w14:textId="096BB63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14E85C" w14:textId="56EDAA4E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E4C3CE" w14:textId="57E53C48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0C5E" w14:paraId="0F2B58E8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303178F" w14:textId="41E4810E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Kovacs et al. (2021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8ABBF43" w14:textId="6373802F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20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D53FFC" w14:textId="2DE79EF2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048DCC" w14:textId="5568A51F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C0B07D" w14:textId="043B39AD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F7C09" w14:textId="76AB66B2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FF8B92" w14:textId="10467B03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210C5E" w14:paraId="634C1F98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BE0F7F2" w14:textId="742C258A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Krendl and Perry (2021) 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094C7AB" w14:textId="34720476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6BCD346" w14:textId="29C96DF3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01EA57" w14:textId="77235163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87D124" w14:textId="6F204A75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6F1B22" w14:textId="288FBE3D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42DFE1" w14:textId="7AE9E84B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10C5E" w14:paraId="425CEF97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2333C66" w14:textId="5EF8D9DA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u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2A0FF61" w14:textId="2A806DCA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20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571FC7C" w14:textId="4BDB0DCE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F00F7D" w14:textId="4B3C273F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8F2492" w14:textId="44D55594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7AE00A" w14:textId="2D82028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D8D180" w14:textId="7A818D03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10C5E" w14:paraId="4FAFEF49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77CDF09" w14:textId="6CBBFC0C" w:rsidR="00210C5E" w:rsidRPr="0014466D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cdonald and Hulur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C851F8E" w14:textId="71C81118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ngle 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1868C6" w14:textId="0F3AE9A8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7833C6" w14:textId="349C7165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66DD1D" w14:textId="4740D7F8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3D857D" w14:textId="6FA6C84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F7E23C" w14:textId="570BB163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210C5E" w14:paraId="1C03508D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A06236C" w14:textId="4C13B938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ueller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8899F67" w14:textId="76ABC634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B522F6" w14:textId="2F8BDA6C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0B0A9E" w14:textId="465B2544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A2FB4E" w14:textId="1DAA30B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8FCA1B" w14:textId="6C5D6B0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1FA57F" w14:textId="76A10232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10C5E" w14:paraId="541D4E14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4D810A9E" w14:textId="69812CB9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n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A812783" w14:textId="24A99A13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DJG 6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D5BDCE" w14:textId="414C365B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DF7348" w14:textId="78C51FB9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567D47" w14:textId="3E3C1C78" w:rsidR="00210C5E" w:rsidRPr="00210C5E" w:rsidRDefault="00FF3683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10EAC0" w14:textId="56E10B9E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5DFC22" w14:textId="19DE3333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10C5E" w14:paraId="333FD2F8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DE23993" w14:textId="69A189EC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ng and Roth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AC7A142" w14:textId="5334F013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11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822755" w14:textId="23471E3A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2BD739" w14:textId="32B95144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EC7C8C" w14:textId="0FBE519E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72F4B4" w14:textId="12879F44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E8913A" w14:textId="7C5EE8E4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0C5E" w14:paraId="55F6CE5F" w14:textId="77777777" w:rsidTr="00287E04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4F5A8C0" w14:textId="0D967BE5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ilpot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F57B167" w14:textId="46333420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IH 5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23DAC97" w14:textId="7A5F6B5D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12CD2F" w14:textId="06186344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5663FB" w14:textId="134DCE54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468135" w14:textId="77F5B8A2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3F4199" w14:textId="601969F6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210C5E" w14:paraId="5931E4E6" w14:textId="77777777" w:rsidTr="002A5626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4CCC244A" w14:textId="00DF20BE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Rogers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E990CD0" w14:textId="3E1F359E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8D70E9" w14:textId="39A6B5E3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318352" w14:textId="03A701D9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87B11C" w14:textId="2AF11B46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A27495" w14:textId="28B92340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78DF24" w14:textId="4A02FB60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210C5E" w:rsidRPr="00CA20B9" w14:paraId="23773CC4" w14:textId="77777777" w:rsidTr="002A5626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BC63B6D" w14:textId="5F789BA7" w:rsidR="00210C5E" w:rsidRPr="00E064E8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064E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  <w:t>van der Velden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EE2B6B6" w14:textId="3352CB7B" w:rsidR="00210C5E" w:rsidRPr="0014466D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DJG 6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885675" w14:textId="5E2237C5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69A764" w14:textId="5A679955" w:rsidR="00210C5E" w:rsidRPr="00CA20B9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  <w:t>40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47557C" w14:textId="7EB00D17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A74BB1" w14:textId="618A2697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22B33A" w14:textId="6F727920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210C5E" w14:paraId="75C3E981" w14:textId="77777777" w:rsidTr="002A5626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257E1931" w14:textId="10F09F34" w:rsidR="00210C5E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n Tilburg et al. (202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19935A1" w14:textId="0A550BF2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DJG 6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AB509C" w14:textId="61C25CCD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403288" w14:textId="5970AE82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DF7EA5" w14:textId="42F3223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0A67B8" w14:textId="0BF74E9E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9EA292" w14:textId="159DA602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10C5E" w14:paraId="60286DA3" w14:textId="77777777" w:rsidTr="002A5626">
        <w:trPr>
          <w:trHeight w:val="454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523DB7C" w14:textId="6DA0B4FE" w:rsidR="00210C5E" w:rsidRPr="0014466D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erner et al. (202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BA82512" w14:textId="35BF8D2E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LA 3-ite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A31BA5" w14:textId="786F1550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688FBD" w14:textId="2269938D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F16CE" w14:textId="04738EF1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FAD22D" w14:textId="298FBC1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964153" w14:textId="5BF6450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210C5E" w14:paraId="7AE899CB" w14:textId="77777777" w:rsidTr="002A5626">
        <w:trPr>
          <w:trHeight w:val="454"/>
        </w:trPr>
        <w:tc>
          <w:tcPr>
            <w:tcW w:w="3256" w:type="dxa"/>
            <w:tcBorders>
              <w:top w:val="nil"/>
              <w:bottom w:val="single" w:sz="4" w:space="0" w:color="auto"/>
            </w:tcBorders>
            <w:vAlign w:val="center"/>
          </w:tcPr>
          <w:p w14:paraId="096684C7" w14:textId="45905CE5" w:rsidR="00210C5E" w:rsidRPr="0014466D" w:rsidRDefault="00210C5E" w:rsidP="0041171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ong et al. (2020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D006F81" w14:textId="52A3ED72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446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DJG 6-item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4C27DF4" w14:textId="330F8C05" w:rsidR="00210C5E" w:rsidRPr="0087735F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73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466EE87" w14:textId="747B80CA" w:rsidR="00210C5E" w:rsidRDefault="00210C5E" w:rsidP="004117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BD998AB" w14:textId="603F5E8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5C2B9FB" w14:textId="0A30B7FF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50D2752" w14:textId="11C44258" w:rsidR="00210C5E" w:rsidRPr="00210C5E" w:rsidRDefault="00210C5E" w:rsidP="0021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10C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0D87C7B0" w14:textId="77777777" w:rsidR="000073EB" w:rsidRDefault="000073EB">
      <w:pPr>
        <w:rPr>
          <w:rFonts w:ascii="Times New Roman" w:eastAsia="DengXian" w:hAnsi="Times New Roman" w:cs="Times New Roman"/>
          <w:color w:val="000000"/>
          <w:sz w:val="24"/>
          <w:szCs w:val="24"/>
        </w:rPr>
        <w:sectPr w:rsidR="000073EB" w:rsidSect="000073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148F959" w14:textId="77777777" w:rsidR="00FD154F" w:rsidRDefault="00FD154F" w:rsidP="00F41BF4">
      <w:pPr>
        <w:spacing w:line="24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DE70CFA" w14:textId="045FE907" w:rsidR="004858C2" w:rsidRPr="00875EDD" w:rsidRDefault="004858C2" w:rsidP="004858C2">
      <w:pPr>
        <w:spacing w:line="240" w:lineRule="auto"/>
        <w:jc w:val="center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7C6A14">
        <w:rPr>
          <w:rFonts w:ascii="Times New Roman" w:eastAsia="DengXi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ble </w:t>
      </w:r>
      <w:r w:rsidR="00E41D6F">
        <w:rPr>
          <w:rFonts w:ascii="Times New Roman" w:eastAsia="DengXi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. </w:t>
      </w:r>
      <w:r w:rsidRPr="007C6A14">
        <w:rPr>
          <w:rFonts w:ascii="Times New Roman" w:eastAsia="DengXian" w:hAnsi="Times New Roman" w:cs="Times New Roman"/>
          <w:color w:val="000000"/>
          <w:sz w:val="24"/>
          <w:szCs w:val="24"/>
        </w:rPr>
        <w:t>Univariate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moderator analysis by testing </w:t>
      </w:r>
      <w:r>
        <w:rPr>
          <w:rFonts w:ascii="Times New Roman" w:hAnsi="Times New Roman" w:cs="Times New Roman"/>
          <w:sz w:val="24"/>
          <w:szCs w:val="24"/>
        </w:rPr>
        <w:t xml:space="preserve">the five personalities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one-by-one.</w:t>
      </w: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417"/>
        <w:gridCol w:w="1701"/>
      </w:tblGrid>
      <w:tr w:rsidR="004858C2" w:rsidRPr="00CA7659" w14:paraId="21FBC2CE" w14:textId="77777777" w:rsidTr="004429FB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E9C46A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ra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A20D812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Q</w:t>
            </w: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0E01E8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6BF32D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5CF3A4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A76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858C2" w:rsidRPr="00CA7659" w14:paraId="178BF756" w14:textId="77777777" w:rsidTr="004429FB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26D25C9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04F7EC4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BEEA83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6.49 (5.3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377E1A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ED9578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0%</w:t>
            </w:r>
          </w:p>
        </w:tc>
      </w:tr>
      <w:tr w:rsidR="004858C2" w:rsidRPr="00CA7659" w14:paraId="74A89B24" w14:textId="77777777" w:rsidTr="004429FB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9C5071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C6F3B6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08647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3 (3.5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AC209E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6C2A88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4858C2" w:rsidRPr="00CA7659" w14:paraId="66FB4AA4" w14:textId="77777777" w:rsidTr="004429FB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54981D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reeable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5C3087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BE9A63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9.63 (4.8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35B5A9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86EB3D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7%</w:t>
            </w:r>
          </w:p>
        </w:tc>
      </w:tr>
      <w:tr w:rsidR="004858C2" w:rsidRPr="00CA7659" w14:paraId="7C133766" w14:textId="77777777" w:rsidTr="004429FB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6B5A5B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scientious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763AAA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B54AEC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42 (6.3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081E4C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8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7F05ED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4858C2" w:rsidRPr="00CA7659" w14:paraId="5D4F4681" w14:textId="77777777" w:rsidTr="004429FB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8415040" w14:textId="77777777" w:rsidR="004858C2" w:rsidRPr="00CA7659" w:rsidRDefault="004858C2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CB05508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BAED13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8 (3.3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525AB39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2681D3" w14:textId="77777777" w:rsidR="004858C2" w:rsidRPr="00CA7659" w:rsidRDefault="004858C2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</w:tbl>
    <w:p w14:paraId="4550AE4F" w14:textId="77777777" w:rsidR="004858C2" w:rsidRPr="00CA7659" w:rsidRDefault="004858C2" w:rsidP="004858C2">
      <w:pPr>
        <w:spacing w:line="24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ote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: The </w:t>
      </w: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Q</w:t>
      </w: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  <w:vertAlign w:val="subscript"/>
        </w:rPr>
        <w:t>m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ests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whether the moderator explains any heterogeneity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the </w:t>
      </w:r>
      <w:r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B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is the coefficient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resulting for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meta-regression; the </w:t>
      </w: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s the significance of </w:t>
      </w: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Q</w:t>
      </w:r>
      <w:r w:rsidRPr="00CA7659">
        <w:rPr>
          <w:rFonts w:ascii="Times New Roman" w:eastAsia="DengXian" w:hAnsi="Times New Roman" w:cs="Times New Roman"/>
          <w:i/>
          <w:iCs/>
          <w:color w:val="000000"/>
          <w:sz w:val="24"/>
          <w:szCs w:val="24"/>
          <w:vertAlign w:val="subscript"/>
        </w:rPr>
        <w:t>m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B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r w:rsidRPr="00CA765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A7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is the amount of heterogeneity accounted for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by the moderator</w:t>
      </w:r>
      <w:r w:rsidRPr="00CA765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. </w:t>
      </w:r>
    </w:p>
    <w:p w14:paraId="2839087C" w14:textId="77777777" w:rsidR="004858C2" w:rsidRDefault="004858C2"/>
    <w:p w14:paraId="68252D7F" w14:textId="77777777" w:rsidR="000A05BB" w:rsidRDefault="000A05BB"/>
    <w:p w14:paraId="4D349F26" w14:textId="114C268F" w:rsidR="000A05BB" w:rsidRPr="00B56916" w:rsidRDefault="000A05BB" w:rsidP="000A05BB">
      <w:pPr>
        <w:spacing w:line="240" w:lineRule="auto"/>
        <w:jc w:val="center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7C6A14">
        <w:rPr>
          <w:rFonts w:ascii="Times New Roman" w:eastAsia="DengXi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ble </w:t>
      </w:r>
      <w:r w:rsidR="00E41D6F">
        <w:rPr>
          <w:rFonts w:ascii="Times New Roman" w:eastAsia="DengXi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. Multi</w:t>
      </w:r>
      <w:r w:rsidRPr="007C6A14">
        <w:rPr>
          <w:rFonts w:ascii="Times New Roman" w:eastAsia="DengXian" w:hAnsi="Times New Roman" w:cs="Times New Roman"/>
          <w:color w:val="000000"/>
          <w:sz w:val="24"/>
          <w:szCs w:val="24"/>
        </w:rPr>
        <w:t>variate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nalysis by </w:t>
      </w:r>
      <w:r w:rsidRPr="00CA7659">
        <w:rPr>
          <w:rFonts w:ascii="Times New Roman" w:hAnsi="Times New Roman" w:cs="Times New Roman"/>
          <w:sz w:val="24"/>
          <w:szCs w:val="24"/>
        </w:rPr>
        <w:t>including all five personalities in a single model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70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417"/>
        <w:gridCol w:w="1701"/>
      </w:tblGrid>
      <w:tr w:rsidR="000A05BB" w:rsidRPr="00CA7659" w14:paraId="7B9BB52C" w14:textId="77777777" w:rsidTr="006C6552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CA4A5F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ra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941473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 </w:t>
            </w: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E15605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ADDA46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A05BB" w:rsidRPr="00CA7659" w14:paraId="1B1104A2" w14:textId="77777777" w:rsidTr="006C6552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F826208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7F788EC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02 (7.1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4CB288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F69DB5A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</w:tr>
      <w:tr w:rsidR="000A05BB" w:rsidRPr="00CA7659" w14:paraId="68440987" w14:textId="77777777" w:rsidTr="006C655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EB74EB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F152CF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4 (5.8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02975A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554D4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</w:tr>
      <w:tr w:rsidR="000A05BB" w:rsidRPr="00CA7659" w14:paraId="22DEB760" w14:textId="77777777" w:rsidTr="006C655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2E68F2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7CCAC8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91 (3.3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7C1D58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E85C5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36</w:t>
            </w:r>
          </w:p>
        </w:tc>
      </w:tr>
      <w:tr w:rsidR="000A05BB" w:rsidRPr="00CA7659" w14:paraId="4AE7F396" w14:textId="77777777" w:rsidTr="006C655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2DAB6D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reeable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164E5C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6.17 (6.6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C9107C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5.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8A68EC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0A05BB" w:rsidRPr="00CA7659" w14:paraId="5ED3B310" w14:textId="77777777" w:rsidTr="006C6552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7890C4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scientious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568FCA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53 (4.3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D6F108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97FAB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02</w:t>
            </w:r>
          </w:p>
        </w:tc>
      </w:tr>
      <w:tr w:rsidR="000A05BB" w:rsidRPr="00CA7659" w14:paraId="0B62942C" w14:textId="77777777" w:rsidTr="006C6552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A895509" w14:textId="77777777" w:rsidR="000A05BB" w:rsidRPr="00CA7659" w:rsidRDefault="000A05BB" w:rsidP="006C6552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902D83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41 (3.3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2EBC28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F4FB8A" w14:textId="77777777" w:rsidR="000A05BB" w:rsidRPr="00CA7659" w:rsidRDefault="000A05BB" w:rsidP="006C655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76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08</w:t>
            </w:r>
          </w:p>
        </w:tc>
      </w:tr>
    </w:tbl>
    <w:p w14:paraId="5FDB0C34" w14:textId="77777777" w:rsidR="000A05BB" w:rsidRDefault="000A05BB" w:rsidP="000A05BB">
      <w:pPr>
        <w:rPr>
          <w:rFonts w:ascii="Times New Roman" w:hAnsi="Times New Roman" w:cs="Times New Roman"/>
          <w:sz w:val="24"/>
          <w:szCs w:val="24"/>
        </w:rPr>
      </w:pPr>
    </w:p>
    <w:p w14:paraId="0158F827" w14:textId="77777777" w:rsidR="000A05BB" w:rsidRDefault="000A05BB"/>
    <w:sectPr w:rsidR="000A05BB" w:rsidSect="00662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14"/>
    <w:rsid w:val="000073EB"/>
    <w:rsid w:val="000828E5"/>
    <w:rsid w:val="000A05BB"/>
    <w:rsid w:val="000B444F"/>
    <w:rsid w:val="000D69F3"/>
    <w:rsid w:val="00107707"/>
    <w:rsid w:val="00117A75"/>
    <w:rsid w:val="00127DB7"/>
    <w:rsid w:val="0014466D"/>
    <w:rsid w:val="001D615E"/>
    <w:rsid w:val="001D673B"/>
    <w:rsid w:val="00210C5E"/>
    <w:rsid w:val="00287E04"/>
    <w:rsid w:val="002A5626"/>
    <w:rsid w:val="0037011C"/>
    <w:rsid w:val="003D4AE5"/>
    <w:rsid w:val="003E1051"/>
    <w:rsid w:val="003E6434"/>
    <w:rsid w:val="00411714"/>
    <w:rsid w:val="004319AB"/>
    <w:rsid w:val="004429FB"/>
    <w:rsid w:val="004858C2"/>
    <w:rsid w:val="00507453"/>
    <w:rsid w:val="00535BA1"/>
    <w:rsid w:val="00597983"/>
    <w:rsid w:val="00612715"/>
    <w:rsid w:val="00623B96"/>
    <w:rsid w:val="0066257D"/>
    <w:rsid w:val="006D35F2"/>
    <w:rsid w:val="00710914"/>
    <w:rsid w:val="007E46E1"/>
    <w:rsid w:val="008226B7"/>
    <w:rsid w:val="008562E8"/>
    <w:rsid w:val="0087735F"/>
    <w:rsid w:val="0090060A"/>
    <w:rsid w:val="009A24B2"/>
    <w:rsid w:val="00A029E1"/>
    <w:rsid w:val="00A21CAF"/>
    <w:rsid w:val="00A4478D"/>
    <w:rsid w:val="00A87888"/>
    <w:rsid w:val="00AC7132"/>
    <w:rsid w:val="00B31547"/>
    <w:rsid w:val="00B46AC4"/>
    <w:rsid w:val="00B53E4D"/>
    <w:rsid w:val="00B70CF1"/>
    <w:rsid w:val="00B84ADE"/>
    <w:rsid w:val="00BC5BD0"/>
    <w:rsid w:val="00BE7093"/>
    <w:rsid w:val="00BF168E"/>
    <w:rsid w:val="00CA20B9"/>
    <w:rsid w:val="00CA3D01"/>
    <w:rsid w:val="00CC7D36"/>
    <w:rsid w:val="00CE3870"/>
    <w:rsid w:val="00D04F6E"/>
    <w:rsid w:val="00DA21B8"/>
    <w:rsid w:val="00E064E8"/>
    <w:rsid w:val="00E41D6F"/>
    <w:rsid w:val="00E441DC"/>
    <w:rsid w:val="00F41BF4"/>
    <w:rsid w:val="00FD154F"/>
    <w:rsid w:val="00FF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E5796"/>
  <w15:chartTrackingRefBased/>
  <w15:docId w15:val="{EA2DF860-0FC7-4107-BE51-EC50E698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6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75AD3-55A0-4BE7-BDC9-08BF20AEB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6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Dang</dc:creator>
  <cp:keywords/>
  <dc:description/>
  <cp:lastModifiedBy>Junhua Dang</cp:lastModifiedBy>
  <cp:revision>59</cp:revision>
  <dcterms:created xsi:type="dcterms:W3CDTF">2022-12-14T22:15:00Z</dcterms:created>
  <dcterms:modified xsi:type="dcterms:W3CDTF">2023-03-29T08:49:00Z</dcterms:modified>
</cp:coreProperties>
</file>